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F89F" w14:textId="77777777" w:rsidR="00E02BD1" w:rsidRDefault="00E02BD1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4833C6CD" w14:textId="77777777" w:rsidR="00E02BD1" w:rsidRDefault="003A5509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upplementary Table 1. General characteristics of the included keloid patients (12 cases).</w:t>
      </w:r>
    </w:p>
    <w:tbl>
      <w:tblPr>
        <w:tblW w:w="78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6"/>
        <w:gridCol w:w="4223"/>
      </w:tblGrid>
      <w:tr w:rsidR="00E02BD1" w14:paraId="7C436AD9" w14:textId="77777777">
        <w:trPr>
          <w:trHeight w:val="226"/>
        </w:trPr>
        <w:tc>
          <w:tcPr>
            <w:tcW w:w="35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55E748D" w14:textId="77777777" w:rsidR="00E02BD1" w:rsidRDefault="00E02BD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3AA030B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loid (n = 12)</w:t>
            </w:r>
          </w:p>
        </w:tc>
      </w:tr>
      <w:tr w:rsidR="00E02BD1" w14:paraId="5BBF56A0" w14:textId="77777777">
        <w:trPr>
          <w:trHeight w:val="226"/>
        </w:trPr>
        <w:tc>
          <w:tcPr>
            <w:tcW w:w="3596" w:type="dxa"/>
            <w:shd w:val="clear" w:color="auto" w:fill="auto"/>
            <w:vAlign w:val="bottom"/>
          </w:tcPr>
          <w:p w14:paraId="41670D54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years, mean ± SD)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29772B28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0 ± 17.84</w:t>
            </w:r>
          </w:p>
        </w:tc>
      </w:tr>
      <w:tr w:rsidR="00E02BD1" w14:paraId="6C34DFD8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566B21B3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 sex (No.)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66F8A73E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25.00%)</w:t>
            </w:r>
          </w:p>
        </w:tc>
      </w:tr>
      <w:tr w:rsidR="00E02BD1" w14:paraId="50779CC4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437C5801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144905FE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(n = 12, 100.00%)</w:t>
            </w:r>
          </w:p>
        </w:tc>
      </w:tr>
      <w:tr w:rsidR="00E02BD1" w14:paraId="4FDEA90C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17C5ED96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ying up late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1F3859ED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(n = 12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)</w:t>
            </w:r>
          </w:p>
        </w:tc>
      </w:tr>
      <w:tr w:rsidR="00E02BD1" w14:paraId="69C8DF85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2C0803EF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4A8BA1BE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(n = 12, 100.00%)</w:t>
            </w:r>
          </w:p>
        </w:tc>
      </w:tr>
      <w:tr w:rsidR="00E02BD1" w14:paraId="29F26D4C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5A33E7ED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14555D8C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(n = 12, 100.00%)</w:t>
            </w:r>
          </w:p>
        </w:tc>
      </w:tr>
      <w:tr w:rsidR="00E02BD1" w14:paraId="3F14C51C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5457C13E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Chronic dietary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459D500C" w14:textId="77777777" w:rsidR="00E02BD1" w:rsidRDefault="00E02BD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2BD1" w14:paraId="6047FAF2" w14:textId="77777777">
        <w:trPr>
          <w:trHeight w:val="355"/>
        </w:trPr>
        <w:tc>
          <w:tcPr>
            <w:tcW w:w="3596" w:type="dxa"/>
            <w:shd w:val="clear" w:color="auto" w:fill="auto"/>
            <w:vAlign w:val="bottom"/>
          </w:tcPr>
          <w:p w14:paraId="1ADA9A77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ference for spicy food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4F649228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(n = 12, 100.00%)</w:t>
            </w:r>
          </w:p>
        </w:tc>
      </w:tr>
      <w:tr w:rsidR="00E02BD1" w14:paraId="2282A1F7" w14:textId="77777777">
        <w:trPr>
          <w:trHeight w:val="355"/>
        </w:trPr>
        <w:tc>
          <w:tcPr>
            <w:tcW w:w="3596" w:type="dxa"/>
            <w:shd w:val="clear" w:color="auto" w:fill="auto"/>
            <w:vAlign w:val="bottom"/>
          </w:tcPr>
          <w:p w14:paraId="4472FDC4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ference for greasy food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0A7E189B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 (n = 12, 100.00%)</w:t>
            </w:r>
          </w:p>
        </w:tc>
      </w:tr>
      <w:tr w:rsidR="00E02BD1" w14:paraId="7CB6862E" w14:textId="77777777">
        <w:trPr>
          <w:trHeight w:val="355"/>
        </w:trPr>
        <w:tc>
          <w:tcPr>
            <w:tcW w:w="3596" w:type="dxa"/>
            <w:shd w:val="clear" w:color="auto" w:fill="auto"/>
            <w:vAlign w:val="bottom"/>
          </w:tcPr>
          <w:p w14:paraId="088C484A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ference for white meat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08BE0445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 (n = 12, 100.00%)</w:t>
            </w:r>
          </w:p>
        </w:tc>
      </w:tr>
      <w:tr w:rsidR="00E02BD1" w14:paraId="799340FF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01469EFB" w14:textId="77777777" w:rsidR="00E02BD1" w:rsidRDefault="003A550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0D4DB7DD" w14:textId="77777777" w:rsidR="00E02BD1" w:rsidRDefault="00E02BD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2BD1" w14:paraId="4C2EB199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21316652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iree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7F2F1467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6.67%)</w:t>
            </w:r>
          </w:p>
        </w:tc>
      </w:tr>
      <w:tr w:rsidR="00E02BD1" w14:paraId="766B803A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36600FED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ent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1E4FCCAB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33.33%)</w:t>
            </w:r>
          </w:p>
        </w:tc>
      </w:tr>
      <w:tr w:rsidR="00E02BD1" w14:paraId="18BE7E9B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1523358C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ff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02C9F4BC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6.67%)</w:t>
            </w:r>
          </w:p>
        </w:tc>
      </w:tr>
      <w:tr w:rsidR="00E02BD1" w14:paraId="2CEB58C6" w14:textId="77777777">
        <w:trPr>
          <w:trHeight w:val="194"/>
        </w:trPr>
        <w:tc>
          <w:tcPr>
            <w:tcW w:w="3596" w:type="dxa"/>
            <w:shd w:val="clear" w:color="auto" w:fill="auto"/>
            <w:vAlign w:val="bottom"/>
          </w:tcPr>
          <w:p w14:paraId="5F0BBD87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4223" w:type="dxa"/>
            <w:shd w:val="clear" w:color="auto" w:fill="auto"/>
            <w:vAlign w:val="bottom"/>
          </w:tcPr>
          <w:p w14:paraId="6072BDE1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25.00%)</w:t>
            </w:r>
          </w:p>
        </w:tc>
      </w:tr>
      <w:tr w:rsidR="00E02BD1" w14:paraId="65A74234" w14:textId="77777777">
        <w:trPr>
          <w:trHeight w:val="226"/>
        </w:trPr>
        <w:tc>
          <w:tcPr>
            <w:tcW w:w="359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BB97D51" w14:textId="77777777" w:rsidR="00E02BD1" w:rsidRDefault="003A5509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42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6098103" w14:textId="77777777" w:rsidR="00E02BD1" w:rsidRDefault="003A550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8.33%)</w:t>
            </w:r>
          </w:p>
        </w:tc>
      </w:tr>
    </w:tbl>
    <w:p w14:paraId="5CA3B74E" w14:textId="77777777" w:rsidR="00E02BD1" w:rsidRDefault="00E02BD1">
      <w:pPr>
        <w:rPr>
          <w:rFonts w:ascii="Times New Roman" w:hAnsi="Times New Roman" w:cs="Times New Roman"/>
          <w:sz w:val="20"/>
          <w:szCs w:val="20"/>
        </w:rPr>
      </w:pPr>
    </w:p>
    <w:p w14:paraId="0FBC1331" w14:textId="77777777" w:rsidR="00E02BD1" w:rsidRDefault="00E02BD1">
      <w:pPr>
        <w:rPr>
          <w:rFonts w:ascii="Times New Roman" w:hAnsi="Times New Roman" w:cs="Times New Roman"/>
          <w:sz w:val="20"/>
          <w:szCs w:val="20"/>
        </w:rPr>
      </w:pPr>
    </w:p>
    <w:p w14:paraId="3D38E8D6" w14:textId="77777777" w:rsidR="00E02BD1" w:rsidRDefault="003A550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>ineage-specific marker genes involved in cell annotation after hierarchical clustering.</w:t>
      </w:r>
    </w:p>
    <w:tbl>
      <w:tblPr>
        <w:tblW w:w="9700" w:type="dxa"/>
        <w:tblInd w:w="88" w:type="dxa"/>
        <w:tblLook w:val="04A0" w:firstRow="1" w:lastRow="0" w:firstColumn="1" w:lastColumn="0" w:noHBand="0" w:noVBand="1"/>
      </w:tblPr>
      <w:tblGrid>
        <w:gridCol w:w="2200"/>
        <w:gridCol w:w="3770"/>
        <w:gridCol w:w="3730"/>
      </w:tblGrid>
      <w:tr w:rsidR="00E02BD1" w14:paraId="5682AB2B" w14:textId="77777777">
        <w:trPr>
          <w:trHeight w:val="366"/>
        </w:trPr>
        <w:tc>
          <w:tcPr>
            <w:tcW w:w="2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B492FC2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37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BA136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ll type</w:t>
            </w:r>
          </w:p>
        </w:tc>
        <w:tc>
          <w:tcPr>
            <w:tcW w:w="37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86F57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rker</w:t>
            </w:r>
          </w:p>
        </w:tc>
      </w:tr>
      <w:tr w:rsidR="00E02BD1" w14:paraId="49E8CDB8" w14:textId="77777777">
        <w:trPr>
          <w:trHeight w:val="351"/>
        </w:trPr>
        <w:tc>
          <w:tcPr>
            <w:tcW w:w="9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768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neral cellular annotation</w:t>
            </w:r>
          </w:p>
        </w:tc>
      </w:tr>
      <w:tr w:rsidR="00E02BD1" w14:paraId="5A26A763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D9F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D06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8F56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2, CD3D, TRAC, TRBC2</w:t>
            </w:r>
          </w:p>
        </w:tc>
      </w:tr>
      <w:tr w:rsidR="00E02BD1" w14:paraId="4F00EC0A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764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angerhans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530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angerhans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BC7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207, CD1A</w:t>
            </w:r>
          </w:p>
        </w:tc>
      </w:tr>
      <w:tr w:rsidR="00E02BD1" w14:paraId="00782908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135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P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184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nonuclear phagocy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291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14, CD1C, VCAN, C1QA, FCER3A</w:t>
            </w:r>
          </w:p>
        </w:tc>
      </w:tr>
      <w:tr w:rsidR="00E02BD1" w14:paraId="30D6B2FD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CAF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st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180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s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5A4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PSAB1, TPSB2, CPA3</w:t>
            </w:r>
          </w:p>
        </w:tc>
      </w:tr>
      <w:tr w:rsidR="00E02BD1" w14:paraId="359EBD88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729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ibroblast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080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ibroblast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5B8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CN,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L1A1, COL1A2</w:t>
            </w:r>
          </w:p>
        </w:tc>
      </w:tr>
      <w:tr w:rsidR="00E02BD1" w14:paraId="2DB35629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D76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C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8CA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ndothelial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8A09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CAM1, CDH5, VWF, KDR</w:t>
            </w:r>
          </w:p>
        </w:tc>
      </w:tr>
      <w:tr w:rsidR="00E02BD1" w14:paraId="4546D5B9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230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lanocyte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D65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lanocy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27F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LANA, PMEL, DCT, TYRP1</w:t>
            </w:r>
          </w:p>
        </w:tc>
      </w:tr>
      <w:tr w:rsidR="00E02BD1" w14:paraId="4EBFCC68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F8B1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GC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7A0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weat gland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AB8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CD, AQP5</w:t>
            </w:r>
          </w:p>
        </w:tc>
      </w:tr>
      <w:tr w:rsidR="00E02BD1" w14:paraId="1BB4C7A0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896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ral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E85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ral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26F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GS5, ACTA2, TAGLN, MYLK</w:t>
            </w:r>
          </w:p>
        </w:tc>
      </w:tr>
      <w:tr w:rsidR="00E02BD1" w14:paraId="1B207A42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0771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eratinocyte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2403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eratinocy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562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KRT1, KRT10, KRT14, KRT5</w:t>
            </w:r>
          </w:p>
        </w:tc>
      </w:tr>
      <w:tr w:rsidR="00E02BD1" w14:paraId="4608D1DA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0999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hwann cell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0156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hwann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F00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100B, PMP22, PLP1</w:t>
            </w:r>
          </w:p>
        </w:tc>
      </w:tr>
      <w:tr w:rsidR="00E02BD1" w14:paraId="2C016443" w14:textId="77777777">
        <w:trPr>
          <w:trHeight w:val="336"/>
        </w:trPr>
        <w:tc>
          <w:tcPr>
            <w:tcW w:w="9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7BB3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ibroblast subtype annotation</w:t>
            </w:r>
          </w:p>
        </w:tc>
      </w:tr>
      <w:tr w:rsidR="00E02BD1" w14:paraId="3A84DA45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16D6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E7F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senchymal fibroblast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8DA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SPN, POSTN, COMP</w:t>
            </w:r>
          </w:p>
        </w:tc>
      </w:tr>
      <w:tr w:rsidR="00E02BD1" w14:paraId="2FBF92A6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660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P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EA86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cretory papillary fibroblast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DC6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PCDD1, COL18A1, COL13A1</w:t>
            </w:r>
          </w:p>
        </w:tc>
      </w:tr>
      <w:tr w:rsidR="00E02BD1" w14:paraId="5D96E19D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BBC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9F9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-inflammatory fibroblast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8B2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POE, CCL19, CXCL3</w:t>
            </w:r>
          </w:p>
        </w:tc>
      </w:tr>
      <w:tr w:rsidR="00E02BD1" w14:paraId="4DC91670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1A9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SR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71B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cretory reticular fibroblast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2E8F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ISP2, ANGPTL1, MFAP5</w:t>
            </w:r>
          </w:p>
        </w:tc>
      </w:tr>
      <w:tr w:rsidR="00E02BD1" w14:paraId="127C8F04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B582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Ps subtype ann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0881" w14:textId="77777777" w:rsidR="00E02BD1" w:rsidRDefault="00E02B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1341" w14:textId="77777777" w:rsidR="00E02BD1" w:rsidRDefault="00E02B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02BD1" w14:paraId="703223F2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3D3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crophage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E3C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crophag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90A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1QA, MRC1, APOE, CD68</w:t>
            </w:r>
          </w:p>
        </w:tc>
      </w:tr>
      <w:tr w:rsidR="00E02BD1" w14:paraId="11D4F697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F8B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C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83CA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ventional type 1 dendritic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80C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XCR1, CLEC9A, THBD</w:t>
            </w:r>
          </w:p>
        </w:tc>
      </w:tr>
      <w:tr w:rsidR="00E02BD1" w14:paraId="472F2BA2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C896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C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F223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ventional type 2 dendritic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2C2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1C, CD1E, FCER1A</w:t>
            </w:r>
          </w:p>
        </w:tc>
      </w:tr>
      <w:tr w:rsidR="00E02BD1" w14:paraId="514F3626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B56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tureDC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ECB1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ture dendritic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10E7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YZ, LAMP3, CCR7</w:t>
            </w:r>
          </w:p>
        </w:tc>
      </w:tr>
      <w:tr w:rsidR="00E02BD1" w14:paraId="5B873E5E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2D8A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liferatingMP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E9E3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liferating mononuclear phagocy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92B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KI67, TOP2A, CD1C, C1QA</w:t>
            </w:r>
          </w:p>
        </w:tc>
      </w:tr>
      <w:tr w:rsidR="00E02BD1" w14:paraId="08A362B0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7097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DC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45E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lasmacytoid dendritic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318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YZ, LILRA4, IRF4, GZMB, JCH, AIN</w:t>
            </w:r>
          </w:p>
        </w:tc>
      </w:tr>
      <w:tr w:rsidR="00E02BD1" w14:paraId="1576D183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AE7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st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CB5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s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C192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PSAB1, TPSB2, CPA3</w:t>
            </w:r>
          </w:p>
        </w:tc>
      </w:tr>
      <w:tr w:rsidR="00E02BD1" w14:paraId="486E9206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4F6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eutrophil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00D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eutrophi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99C2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SF3R, CXCR2, FCGR3B</w:t>
            </w:r>
          </w:p>
        </w:tc>
      </w:tr>
      <w:tr w:rsidR="00E02BD1" w14:paraId="6FE7B484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D568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nocyte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DFD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nocy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BB2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14, VCAN, FCN1</w:t>
            </w:r>
          </w:p>
        </w:tc>
      </w:tr>
      <w:tr w:rsidR="00E02BD1" w14:paraId="0AA4617E" w14:textId="77777777">
        <w:trPr>
          <w:trHeight w:val="336"/>
        </w:trPr>
        <w:tc>
          <w:tcPr>
            <w:tcW w:w="9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1FD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 cells subtype annotation</w:t>
            </w:r>
          </w:p>
        </w:tc>
      </w:tr>
      <w:tr w:rsidR="00E02BD1" w14:paraId="19E130C0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CA1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4Naive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610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4+ </w:t>
            </w:r>
            <w:r>
              <w:rPr>
                <w:rStyle w:val="font01"/>
                <w:lang w:bidi="ar"/>
              </w:rPr>
              <w:t>Naïve 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CB0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3D, TCF7, IL7R</w:t>
            </w:r>
          </w:p>
        </w:tc>
      </w:tr>
      <w:tr w:rsidR="00E02BD1" w14:paraId="59256BE8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01BA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4Tem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1D7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4+ effector memory 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BFB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4, DUSP4, CXCR6</w:t>
            </w:r>
          </w:p>
        </w:tc>
      </w:tr>
      <w:tr w:rsidR="00E02BD1" w14:paraId="684B59ED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909B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8Tef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3E50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8+ effector 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38CA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8A,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NLY, NKG7, GZMA, XCL1/2</w:t>
            </w:r>
          </w:p>
        </w:tc>
      </w:tr>
      <w:tr w:rsidR="00E02BD1" w14:paraId="5363D034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C0F3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8MAI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FAAE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8+ mucosal-associated invariant 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94D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8A, KLRB1, NCR3</w:t>
            </w:r>
          </w:p>
        </w:tc>
      </w:tr>
      <w:tr w:rsidR="00E02BD1" w14:paraId="5D1F8BEA" w14:textId="77777777">
        <w:trPr>
          <w:trHeight w:val="33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46B7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e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9C91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4+ regulatory T cell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4875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3D, FOXP3, IL2RA, CTLA4, IKZF2</w:t>
            </w:r>
          </w:p>
        </w:tc>
      </w:tr>
      <w:tr w:rsidR="00E02BD1" w14:paraId="19EF534B" w14:textId="77777777">
        <w:trPr>
          <w:trHeight w:val="351"/>
        </w:trPr>
        <w:tc>
          <w:tcPr>
            <w:tcW w:w="2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4780ED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liferatingTCells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29D3AC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liferating T cell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AA4394" w14:textId="77777777" w:rsidR="00E02BD1" w:rsidRDefault="003A550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D3D, TOP2A, MKI67</w:t>
            </w:r>
          </w:p>
        </w:tc>
      </w:tr>
    </w:tbl>
    <w:p w14:paraId="0D5B2583" w14:textId="77777777" w:rsidR="00E02BD1" w:rsidRDefault="003A55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BACE14" w14:textId="77777777" w:rsidR="00E02BD1" w:rsidRDefault="003A5509">
      <w:pPr>
        <w:ind w:leftChars="-300" w:left="-63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. The </w:t>
      </w:r>
      <w:r>
        <w:rPr>
          <w:rFonts w:ascii="Times New Roman" w:hAnsi="Times New Roman" w:cs="Times New Roman"/>
          <w:b/>
          <w:bCs/>
          <w:sz w:val="20"/>
          <w:szCs w:val="20"/>
        </w:rPr>
        <w:t>absolute cell numbers of different cell types in each sample by single cell RNA sequencing</w:t>
      </w:r>
    </w:p>
    <w:tbl>
      <w:tblPr>
        <w:tblStyle w:val="a8"/>
        <w:tblW w:w="9626" w:type="dxa"/>
        <w:tblInd w:w="-601" w:type="dxa"/>
        <w:tblLook w:val="04A0" w:firstRow="1" w:lastRow="0" w:firstColumn="1" w:lastColumn="0" w:noHBand="0" w:noVBand="1"/>
      </w:tblPr>
      <w:tblGrid>
        <w:gridCol w:w="948"/>
        <w:gridCol w:w="754"/>
        <w:gridCol w:w="883"/>
        <w:gridCol w:w="1049"/>
        <w:gridCol w:w="916"/>
        <w:gridCol w:w="1025"/>
        <w:gridCol w:w="702"/>
        <w:gridCol w:w="983"/>
        <w:gridCol w:w="832"/>
        <w:gridCol w:w="567"/>
        <w:gridCol w:w="766"/>
        <w:gridCol w:w="642"/>
      </w:tblGrid>
      <w:tr w:rsidR="00E02BD1" w14:paraId="2CE824DF" w14:textId="77777777">
        <w:trPr>
          <w:trHeight w:val="354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580DE03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BD1DF99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7BC780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A147F4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5215F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Types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2057CE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D5357B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7179A4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5446C5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2BC445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15303C" w14:textId="77777777" w:rsidR="00E02BD1" w:rsidRDefault="00E02B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02BD1" w14:paraId="1061C73A" w14:textId="77777777">
        <w:trPr>
          <w:trHeight w:val="416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0DB45E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ples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15359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C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59BB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ibroblas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3048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eratinocyt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2B65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angerhan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C92F7F" w14:textId="60480A8E" w:rsidR="00E02BD1" w:rsidRDefault="00C020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2011">
              <w:rPr>
                <w:rFonts w:ascii="Times New Roman" w:hAnsi="Times New Roman" w:cs="Times New Roman"/>
                <w:sz w:val="15"/>
                <w:szCs w:val="15"/>
              </w:rPr>
              <w:t>Macroph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2FEE7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as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BD7B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lanocyte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F07AA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ur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F12D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GC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A2B3B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chwan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DD49B9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Cells</w:t>
            </w:r>
            <w:proofErr w:type="spellEnd"/>
          </w:p>
        </w:tc>
      </w:tr>
      <w:tr w:rsidR="00E02BD1" w14:paraId="6D7AECCD" w14:textId="77777777">
        <w:trPr>
          <w:trHeight w:hRule="exact" w:val="284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224A7C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446CF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4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15B92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4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6D743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16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11759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DA1B5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57DCD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0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C087E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29F07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FC1A9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9506A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A2BCD9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84</w:t>
            </w:r>
          </w:p>
        </w:tc>
      </w:tr>
      <w:tr w:rsidR="00E02BD1" w14:paraId="1C74F601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DB683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3AB81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5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B417B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FF133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77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90D3E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1D7A3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E6662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E9954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11681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D402C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7AF80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8B562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5</w:t>
            </w:r>
          </w:p>
        </w:tc>
      </w:tr>
      <w:tr w:rsidR="00E02BD1" w14:paraId="69932C24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0E440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558FB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6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768BD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E05BD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7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30875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C624C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7E856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8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D1358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FE9BA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A7722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2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D2F31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C4D10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7</w:t>
            </w:r>
          </w:p>
        </w:tc>
      </w:tr>
      <w:tr w:rsidR="00E02BD1" w14:paraId="70E0B6FD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1148E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27A2D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9FA7F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FA901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26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7747A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03D3F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E6801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CDE84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53A19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69F8A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74438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507D3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</w:tr>
      <w:tr w:rsidR="00E02BD1" w14:paraId="79AB5073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D90C9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C58A8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60060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1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D4221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55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2CCD9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D899E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94667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2CBF2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ACEFD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78D97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6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3AF74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2D4B3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</w:tr>
      <w:tr w:rsidR="00E02BD1" w14:paraId="1861EBE0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3A32F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C1992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1C3C5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4395A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32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D1A69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F02CF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FAF31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4C01D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EF31B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53953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91623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7180A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</w:tr>
      <w:tr w:rsidR="00E02BD1" w14:paraId="15FDD9B2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A2BC5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20A99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16675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88110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4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024D3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59846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3A726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44200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8E80D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F29EF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C8494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B139A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</w:p>
        </w:tc>
      </w:tr>
      <w:tr w:rsidR="00E02BD1" w14:paraId="4F36D448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95383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8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9A527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8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59CFA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803D9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4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C8AB4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602E5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DFA8F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62A76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BD352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AACA9A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F5440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83EE07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3</w:t>
            </w:r>
          </w:p>
        </w:tc>
      </w:tr>
      <w:tr w:rsidR="00E02BD1" w14:paraId="20171BCE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7AA2D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C55C3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2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702CA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6D1D9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98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15026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0AB78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2FD57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1E0AA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44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8AA3C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B8A76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FA420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C2ED5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59</w:t>
            </w:r>
          </w:p>
        </w:tc>
      </w:tr>
      <w:tr w:rsidR="00E02BD1" w14:paraId="1512E11F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927D4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1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DDAB6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0682D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D6A5E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1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A8994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0C9E9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2C0B0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AECF2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4EB27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212CC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6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C005A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4A550A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1</w:t>
            </w:r>
          </w:p>
        </w:tc>
      </w:tr>
      <w:tr w:rsidR="00E02BD1" w14:paraId="15491067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53115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1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CC2CF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E5BFB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F8D45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48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F6764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25555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48D87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A5BEA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5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8FC99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354CD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5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D0D92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275DE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</w:tr>
      <w:tr w:rsidR="00E02BD1" w14:paraId="7CAED454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06F17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1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6A6F5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86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3D77C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4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27EE3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6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EAC2A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3A07C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9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498DA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0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CCEFA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12B05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04995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7B188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06924A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42</w:t>
            </w:r>
          </w:p>
        </w:tc>
      </w:tr>
      <w:tr w:rsidR="00E02BD1" w14:paraId="0DBC423A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14A24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A2A97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4BA64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37A5A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1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DB9F3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76B6E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5373D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8EDFB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29FBB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AACC8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7585E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99FACF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5</w:t>
            </w:r>
          </w:p>
        </w:tc>
      </w:tr>
      <w:tr w:rsidR="00E02BD1" w14:paraId="288DA7A5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45562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07010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BED10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665DA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48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2299A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6E071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12F29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F27B9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7BB0F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4193A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CB55C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6A6656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</w:tr>
      <w:tr w:rsidR="00E02BD1" w14:paraId="354F55FF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651C6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3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FEEBB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A4A41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37E86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98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DCE1B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CADE0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B56CA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8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15BA3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8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95229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5C386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0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EC502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ACCFE9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9</w:t>
            </w:r>
          </w:p>
        </w:tc>
      </w:tr>
      <w:tr w:rsidR="00E02BD1" w14:paraId="265B0F7A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A2F67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D73E5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7EEE5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8A409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9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DBE70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3AA93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7AB39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48979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EBB59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A193B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AC4F4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6A76C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</w:tr>
      <w:tr w:rsidR="00E02BD1" w14:paraId="7E453A3A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6D7FB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C9FC8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EAA25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62936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49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BDF8C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FE287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6310D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8A812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8A1FC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F1978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7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4F743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29DE6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</w:p>
        </w:tc>
      </w:tr>
      <w:tr w:rsidR="00E02BD1" w14:paraId="665C8461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D7C11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17CA0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AD4DC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8C79D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06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2C1F8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C33F4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5EBB6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48B5B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6EF52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BFDFA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F4586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EFFA2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</w:tr>
      <w:tr w:rsidR="00E02BD1" w14:paraId="6A28FAAA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64F71C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CBBDE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40F0A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5D172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64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4EF16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A8F4D3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92003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1DF6A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A8CF80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1412C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20A41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D44241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</w:p>
        </w:tc>
      </w:tr>
      <w:tr w:rsidR="00E02BD1" w14:paraId="327BB52C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1253F1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8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F1844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6CA9D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BC048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1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06991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2AFBD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0C38B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E823D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B2CBE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45925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7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0B241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753B9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5</w:t>
            </w:r>
          </w:p>
        </w:tc>
      </w:tr>
      <w:tr w:rsidR="00E02BD1" w14:paraId="66F4AD35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E21DFE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A57E4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EA3DF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56F95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68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A8D16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754E5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4BC3E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A7AD1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8A842D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189DB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67B2D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E4422B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</w:p>
        </w:tc>
      </w:tr>
      <w:tr w:rsidR="00E02BD1" w14:paraId="2612E0DE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A5A53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1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C01C7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9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10501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DCE31C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6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018CD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846AF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0890A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A2010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0D4EE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98755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6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DA75C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3E43D5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8</w:t>
            </w:r>
          </w:p>
        </w:tc>
      </w:tr>
      <w:tr w:rsidR="00E02BD1" w14:paraId="08D55C67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49747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1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05246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52B8A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8360D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26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28224F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B8D54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DA5DC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4B9CF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D18021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2D4802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9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303C49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8581E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</w:p>
        </w:tc>
      </w:tr>
      <w:tr w:rsidR="00E02BD1" w14:paraId="3600EAEA" w14:textId="77777777">
        <w:trPr>
          <w:trHeight w:hRule="exact" w:val="284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469AF4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1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3840B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2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DD6825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0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13E96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2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AF71A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68EF8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1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77080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7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39F0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8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81EFD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9B52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8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66E8C3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7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C7427" w14:textId="77777777" w:rsidR="00E02BD1" w:rsidRDefault="003A55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37</w:t>
            </w:r>
          </w:p>
        </w:tc>
      </w:tr>
    </w:tbl>
    <w:p w14:paraId="5C40D877" w14:textId="77777777" w:rsidR="00E02BD1" w:rsidRDefault="00E02BD1">
      <w:pPr>
        <w:rPr>
          <w:rFonts w:ascii="Times New Roman" w:hAnsi="Times New Roman" w:cs="Times New Roman"/>
          <w:sz w:val="20"/>
          <w:szCs w:val="20"/>
        </w:rPr>
      </w:pPr>
    </w:p>
    <w:p w14:paraId="3EBD35AE" w14:textId="77777777" w:rsidR="00E02BD1" w:rsidRDefault="00E02BD1">
      <w:pPr>
        <w:rPr>
          <w:rFonts w:ascii="Times New Roman" w:hAnsi="Times New Roman" w:cs="Times New Roman"/>
          <w:sz w:val="20"/>
          <w:szCs w:val="20"/>
        </w:rPr>
      </w:pPr>
    </w:p>
    <w:p w14:paraId="7BC135FD" w14:textId="77777777" w:rsidR="00E02BD1" w:rsidRDefault="003A5509">
      <w:pPr>
        <w:ind w:leftChars="-300" w:left="-63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4. The average cell count and cell proportion of different cell types in the samples.</w:t>
      </w:r>
    </w:p>
    <w:tbl>
      <w:tblPr>
        <w:tblW w:w="909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92"/>
        <w:gridCol w:w="2918"/>
        <w:gridCol w:w="2893"/>
        <w:gridCol w:w="1044"/>
        <w:gridCol w:w="948"/>
      </w:tblGrid>
      <w:tr w:rsidR="00E02BD1" w14:paraId="214B4F6D" w14:textId="77777777">
        <w:trPr>
          <w:trHeight w:val="366"/>
        </w:trPr>
        <w:tc>
          <w:tcPr>
            <w:tcW w:w="12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412CB0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Cell Type</w:t>
            </w:r>
          </w:p>
        </w:tc>
        <w:tc>
          <w:tcPr>
            <w:tcW w:w="581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267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Cell count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7F5A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Cell proportion</w:t>
            </w:r>
          </w:p>
        </w:tc>
      </w:tr>
      <w:tr w:rsidR="00E02BD1" w14:paraId="6D5FD951" w14:textId="77777777">
        <w:trPr>
          <w:trHeight w:val="456"/>
        </w:trPr>
        <w:tc>
          <w:tcPr>
            <w:tcW w:w="12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32D71F" w14:textId="77777777" w:rsidR="00E02BD1" w:rsidRDefault="00E02BD1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73A7E2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(Median, interquartile ran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FC9152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E02BD1" w14:paraId="35FEF8A0" w14:textId="77777777">
        <w:trPr>
          <w:trHeight w:val="288"/>
        </w:trPr>
        <w:tc>
          <w:tcPr>
            <w:tcW w:w="12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20F329" w14:textId="77777777" w:rsidR="00E02BD1" w:rsidRDefault="00E02BD1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1D33C0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Keloid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572E02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8CD3B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Keloi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A3479B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Normal</w:t>
            </w:r>
          </w:p>
        </w:tc>
      </w:tr>
      <w:tr w:rsidR="00E02BD1" w14:paraId="7DB92A60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DA95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EC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526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966.50 (554.50, 2035.2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362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98.50 (104.50, 284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2063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8.91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26BF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.43%</w:t>
            </w:r>
          </w:p>
        </w:tc>
      </w:tr>
      <w:tr w:rsidR="00E02BD1" w14:paraId="22580447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9F88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Fibroblast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0B95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51.00 (84.75, 465.00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318B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76.50 (26.25, 122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4FE1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6.54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2EE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.35%</w:t>
            </w:r>
          </w:p>
        </w:tc>
      </w:tr>
      <w:tr w:rsidR="00E02BD1" w14:paraId="365F1A67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EAE4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Keratinocyt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F12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2871.00 (11341.75, 13378.7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A4E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2068.00 (9852.75, 16571.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5184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66.35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ABF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76.95%</w:t>
            </w:r>
          </w:p>
        </w:tc>
      </w:tr>
      <w:tr w:rsidR="00E02BD1" w14:paraId="495899A8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B329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LangerhansCells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329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11.50 (38.00, 148.00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A1A7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1.00 (2.75, 84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5DCE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65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9563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35%</w:t>
            </w:r>
          </w:p>
        </w:tc>
      </w:tr>
      <w:tr w:rsidR="00E02BD1" w14:paraId="46873A8E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9FB1" w14:textId="45261031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M</w:t>
            </w:r>
            <w:r w:rsidR="00C02011"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acrophag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2517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60.00 (19.75, 215.7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AA63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6.50 (11.75, 94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794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.45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0A7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92%</w:t>
            </w:r>
          </w:p>
        </w:tc>
      </w:tr>
      <w:tr w:rsidR="00E02BD1" w14:paraId="4CF0E322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3128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MastCells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BA34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31.50 (79.00, 440.2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1B3B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7.50 (14.75, 85.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8513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3.75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DDD4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95%</w:t>
            </w:r>
          </w:p>
        </w:tc>
      </w:tr>
      <w:tr w:rsidR="00E02BD1" w14:paraId="1A6752E7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7661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Melanocyt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37B6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38.50 (94.75, 238.7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1E1B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 xml:space="preserve">160.00 (87.50, 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87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B53F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.20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F7A5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81%</w:t>
            </w:r>
          </w:p>
        </w:tc>
      </w:tr>
      <w:tr w:rsidR="00E02BD1" w14:paraId="6F498245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3938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MuralCells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CFE4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416.00 (176.25, 931.7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40A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10.50 (47.75, 157.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5D47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4.22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2405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.95%</w:t>
            </w:r>
          </w:p>
        </w:tc>
      </w:tr>
      <w:tr w:rsidR="00E02BD1" w14:paraId="29640BCB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8294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SGC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6F2A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62.00 (85.50, 1161.75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5A6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812.50 (865.50, 2916.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DBF7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4.07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80CC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1.89%</w:t>
            </w:r>
          </w:p>
        </w:tc>
      </w:tr>
      <w:tr w:rsidR="00E02BD1" w14:paraId="69DB8EEA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43FB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SchwannCells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0132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5.50 (11.25, 56.00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D5AD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.00 (0, 1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00B9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86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9FDC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0.05%</w:t>
            </w:r>
          </w:p>
        </w:tc>
      </w:tr>
      <w:tr w:rsidR="00E02BD1" w14:paraId="181F733E" w14:textId="77777777">
        <w:trPr>
          <w:trHeight w:val="288"/>
        </w:trPr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06989A" w14:textId="77777777" w:rsidR="00E02BD1" w:rsidRDefault="003A5509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TCells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190D82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 xml:space="preserve">227.00 (40.75, 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540.00)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280B98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17.50 (54.25, 145.7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51981E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2.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457ED5" w14:textId="77777777" w:rsidR="00E02BD1" w:rsidRDefault="003A5509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16"/>
                <w:szCs w:val="16"/>
              </w:rPr>
              <w:t>1.36%</w:t>
            </w:r>
          </w:p>
        </w:tc>
      </w:tr>
    </w:tbl>
    <w:p w14:paraId="0994DE67" w14:textId="77777777" w:rsidR="00E02BD1" w:rsidRDefault="00E02BD1">
      <w:pPr>
        <w:rPr>
          <w:rFonts w:ascii="Times New Roman" w:hAnsi="Times New Roman" w:cs="Times New Roman" w:hint="eastAsia"/>
          <w:sz w:val="20"/>
          <w:szCs w:val="20"/>
        </w:rPr>
      </w:pPr>
    </w:p>
    <w:sectPr w:rsidR="00E02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E3C89" w14:textId="77777777" w:rsidR="003A5509" w:rsidRDefault="003A5509" w:rsidP="002B1FC6">
      <w:r>
        <w:separator/>
      </w:r>
    </w:p>
  </w:endnote>
  <w:endnote w:type="continuationSeparator" w:id="0">
    <w:p w14:paraId="71D422AD" w14:textId="77777777" w:rsidR="003A5509" w:rsidRDefault="003A5509" w:rsidP="002B1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34DB5" w14:textId="77777777" w:rsidR="003A5509" w:rsidRDefault="003A5509" w:rsidP="002B1FC6">
      <w:r>
        <w:separator/>
      </w:r>
    </w:p>
  </w:footnote>
  <w:footnote w:type="continuationSeparator" w:id="0">
    <w:p w14:paraId="6E788E7A" w14:textId="77777777" w:rsidR="003A5509" w:rsidRDefault="003A5509" w:rsidP="002B1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F571F7"/>
    <w:rsid w:val="AE790C35"/>
    <w:rsid w:val="AF3B81C1"/>
    <w:rsid w:val="DE7E5C74"/>
    <w:rsid w:val="EEF37626"/>
    <w:rsid w:val="FF9DCAB7"/>
    <w:rsid w:val="001A58EA"/>
    <w:rsid w:val="002B1FC6"/>
    <w:rsid w:val="00384D99"/>
    <w:rsid w:val="003A5509"/>
    <w:rsid w:val="004D5511"/>
    <w:rsid w:val="00525CFC"/>
    <w:rsid w:val="0063620D"/>
    <w:rsid w:val="006A0A24"/>
    <w:rsid w:val="00720ECA"/>
    <w:rsid w:val="009D7B5D"/>
    <w:rsid w:val="00C02011"/>
    <w:rsid w:val="00C761CF"/>
    <w:rsid w:val="00DC55B1"/>
    <w:rsid w:val="00E02BD1"/>
    <w:rsid w:val="00E14DA9"/>
    <w:rsid w:val="00F3565C"/>
    <w:rsid w:val="00F53D7E"/>
    <w:rsid w:val="00FC3D4D"/>
    <w:rsid w:val="26F477E8"/>
    <w:rsid w:val="2EF7BEB8"/>
    <w:rsid w:val="3EB618F7"/>
    <w:rsid w:val="73F571F7"/>
    <w:rsid w:val="7737699B"/>
    <w:rsid w:val="79F85120"/>
    <w:rsid w:val="7CBED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DB3B5E"/>
  <w15:docId w15:val="{B89901D3-058E-4DAD-899F-B2EA3D2D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pPr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Yongsheng</cp:lastModifiedBy>
  <cp:revision>7</cp:revision>
  <dcterms:created xsi:type="dcterms:W3CDTF">2022-05-05T16:35:00Z</dcterms:created>
  <dcterms:modified xsi:type="dcterms:W3CDTF">2022-06-2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0</vt:lpwstr>
  </property>
  <property fmtid="{D5CDD505-2E9C-101B-9397-08002B2CF9AE}" pid="3" name="ICV">
    <vt:lpwstr>5D9F15EF32CC26DDFBD1A6623E888528</vt:lpwstr>
  </property>
</Properties>
</file>